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4059D" w14:textId="05BF0FC5" w:rsidR="00EB0F69" w:rsidRPr="001670C1" w:rsidRDefault="00DC3A34" w:rsidP="00DC3A34">
      <w:pPr>
        <w:spacing w:line="400" w:lineRule="exact"/>
        <w:rPr>
          <w:rFonts w:ascii="Times New Roman" w:hAnsi="Times New Roman" w:cs="Times New Roman"/>
          <w:sz w:val="20"/>
          <w:szCs w:val="20"/>
        </w:rPr>
      </w:pPr>
      <w:r w:rsidRPr="001670C1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1670C1">
        <w:rPr>
          <w:rFonts w:ascii="Times New Roman" w:hAnsi="Times New Roman" w:cs="Times New Roman"/>
          <w:sz w:val="20"/>
          <w:szCs w:val="20"/>
        </w:rPr>
        <w:t xml:space="preserve"> Primers used in this study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278"/>
        <w:gridCol w:w="4615"/>
      </w:tblGrid>
      <w:tr w:rsidR="00DC3A34" w:rsidRPr="001670C1" w14:paraId="42A3A91E" w14:textId="77777777" w:rsidTr="00777CAC">
        <w:tc>
          <w:tcPr>
            <w:tcW w:w="2403" w:type="dxa"/>
            <w:tcBorders>
              <w:bottom w:val="single" w:sz="4" w:space="0" w:color="auto"/>
            </w:tcBorders>
          </w:tcPr>
          <w:p w14:paraId="5BF758F9" w14:textId="626FB59A" w:rsidR="00DC3A34" w:rsidRPr="001670C1" w:rsidRDefault="00777CAC" w:rsidP="00DC3A34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DC3A34" w:rsidRPr="001670C1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3B1D30FC" w14:textId="77777777" w:rsidR="00DC3A34" w:rsidRPr="001670C1" w:rsidRDefault="00DC3A34" w:rsidP="00DC3A34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  <w:tcBorders>
              <w:bottom w:val="single" w:sz="4" w:space="0" w:color="auto"/>
            </w:tcBorders>
          </w:tcPr>
          <w:p w14:paraId="69ECF5EE" w14:textId="0CE4FE16" w:rsidR="00DC3A34" w:rsidRPr="001670C1" w:rsidRDefault="00E950C6" w:rsidP="00DC3A34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quence (5'</w:t>
            </w:r>
            <w:r w:rsidRPr="001670C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Pr="001670C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')</w:t>
            </w:r>
          </w:p>
        </w:tc>
      </w:tr>
      <w:tr w:rsidR="00DC3A34" w:rsidRPr="001670C1" w14:paraId="3AE83FF1" w14:textId="77777777" w:rsidTr="00777CAC">
        <w:tc>
          <w:tcPr>
            <w:tcW w:w="2403" w:type="dxa"/>
            <w:tcBorders>
              <w:top w:val="single" w:sz="4" w:space="0" w:color="auto"/>
            </w:tcBorders>
          </w:tcPr>
          <w:p w14:paraId="1B9BAED4" w14:textId="65DC5DCF" w:rsidR="00DC3A34" w:rsidRPr="001670C1" w:rsidRDefault="00DC3A34" w:rsidP="00DC3A34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ircPTP4A2</w:t>
            </w:r>
            <w:r w:rsidR="00E950C6" w:rsidRPr="001670C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or RT-qPCR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3E8EC711" w14:textId="670789F4" w:rsidR="00DC3A34" w:rsidRPr="001670C1" w:rsidRDefault="00E950C6" w:rsidP="00DC3A34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4615" w:type="dxa"/>
            <w:tcBorders>
              <w:top w:val="single" w:sz="4" w:space="0" w:color="auto"/>
            </w:tcBorders>
          </w:tcPr>
          <w:p w14:paraId="0677BF08" w14:textId="4B2AE482" w:rsidR="00DC3A34" w:rsidRPr="001670C1" w:rsidRDefault="00E950C6" w:rsidP="00DC3A34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GGAGTGACGACTTTGGTTCG</w:t>
            </w:r>
          </w:p>
        </w:tc>
      </w:tr>
      <w:tr w:rsidR="00DC3A34" w:rsidRPr="001670C1" w14:paraId="77978528" w14:textId="77777777" w:rsidTr="00777CAC">
        <w:tc>
          <w:tcPr>
            <w:tcW w:w="2403" w:type="dxa"/>
          </w:tcPr>
          <w:p w14:paraId="7AE9D691" w14:textId="77777777" w:rsidR="00DC3A34" w:rsidRPr="001670C1" w:rsidRDefault="00DC3A34" w:rsidP="00DC3A34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77D96698" w14:textId="1DF8CFCA" w:rsidR="00DC3A34" w:rsidRPr="001670C1" w:rsidRDefault="00E950C6" w:rsidP="00DC3A34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4615" w:type="dxa"/>
          </w:tcPr>
          <w:p w14:paraId="6A41C10A" w14:textId="21BB4192" w:rsidR="00DC3A34" w:rsidRPr="001670C1" w:rsidRDefault="00E950C6" w:rsidP="00DC3A34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TGTCAGCGAAAATGCTGTGC</w:t>
            </w:r>
          </w:p>
        </w:tc>
      </w:tr>
      <w:tr w:rsidR="00E950C6" w:rsidRPr="001670C1" w14:paraId="6CB90688" w14:textId="77777777" w:rsidTr="00777CAC">
        <w:tc>
          <w:tcPr>
            <w:tcW w:w="2403" w:type="dxa"/>
          </w:tcPr>
          <w:p w14:paraId="2A610735" w14:textId="6FEE627F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PTP4A2</w:t>
            </w:r>
          </w:p>
        </w:tc>
        <w:tc>
          <w:tcPr>
            <w:tcW w:w="1278" w:type="dxa"/>
          </w:tcPr>
          <w:p w14:paraId="675E3B7E" w14:textId="3455701A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4615" w:type="dxa"/>
          </w:tcPr>
          <w:p w14:paraId="251D364E" w14:textId="7E59ADEB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AGCCAGGTTGCTGTGTTGCAG</w:t>
            </w:r>
          </w:p>
        </w:tc>
      </w:tr>
      <w:tr w:rsidR="00E950C6" w:rsidRPr="001670C1" w14:paraId="6DD667FD" w14:textId="77777777" w:rsidTr="00777CAC">
        <w:tc>
          <w:tcPr>
            <w:tcW w:w="2403" w:type="dxa"/>
          </w:tcPr>
          <w:p w14:paraId="6E0900B1" w14:textId="77777777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6A6C76C4" w14:textId="4CBA6997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4615" w:type="dxa"/>
          </w:tcPr>
          <w:p w14:paraId="5E152FC4" w14:textId="08A306EB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CACAGCAATGCCCATTGGTA</w:t>
            </w:r>
          </w:p>
        </w:tc>
      </w:tr>
      <w:tr w:rsidR="00E950C6" w:rsidRPr="001670C1" w14:paraId="06F86E97" w14:textId="77777777" w:rsidTr="00777CAC">
        <w:tc>
          <w:tcPr>
            <w:tcW w:w="2403" w:type="dxa"/>
          </w:tcPr>
          <w:p w14:paraId="0ADC3849" w14:textId="5BC86343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eastAsia="等线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278" w:type="dxa"/>
          </w:tcPr>
          <w:p w14:paraId="3D67F999" w14:textId="6AC82726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forward</w:t>
            </w:r>
          </w:p>
        </w:tc>
        <w:tc>
          <w:tcPr>
            <w:tcW w:w="4615" w:type="dxa"/>
          </w:tcPr>
          <w:p w14:paraId="58DF3B72" w14:textId="3600A259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GTGACGTGGACATCCGTAAA</w:t>
            </w:r>
          </w:p>
        </w:tc>
      </w:tr>
      <w:tr w:rsidR="00E950C6" w:rsidRPr="001670C1" w14:paraId="649CCF34" w14:textId="77777777" w:rsidTr="00777CAC">
        <w:tc>
          <w:tcPr>
            <w:tcW w:w="2403" w:type="dxa"/>
          </w:tcPr>
          <w:p w14:paraId="03B75919" w14:textId="77777777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</w:tcPr>
          <w:p w14:paraId="2BE1B713" w14:textId="1B92CDE0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</w:p>
        </w:tc>
        <w:tc>
          <w:tcPr>
            <w:tcW w:w="4615" w:type="dxa"/>
          </w:tcPr>
          <w:p w14:paraId="0D392714" w14:textId="5790FC6B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CAGGGCAGTAATCTCCTTCTG</w:t>
            </w:r>
          </w:p>
        </w:tc>
      </w:tr>
      <w:tr w:rsidR="00E950C6" w:rsidRPr="001670C1" w14:paraId="427C731A" w14:textId="77777777" w:rsidTr="00777CAC">
        <w:tc>
          <w:tcPr>
            <w:tcW w:w="2403" w:type="dxa"/>
          </w:tcPr>
          <w:p w14:paraId="6EC5ECC8" w14:textId="66C1DF30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ircPTP4A2 siRNA</w:t>
            </w:r>
          </w:p>
        </w:tc>
        <w:tc>
          <w:tcPr>
            <w:tcW w:w="1278" w:type="dxa"/>
          </w:tcPr>
          <w:p w14:paraId="3A19AE44" w14:textId="77777777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</w:tcPr>
          <w:p w14:paraId="063F390E" w14:textId="318728A3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ATCCACGTTCTAGTTTTTCGT</w:t>
            </w:r>
          </w:p>
        </w:tc>
      </w:tr>
      <w:tr w:rsidR="00E950C6" w:rsidRPr="001670C1" w14:paraId="7AD8A70A" w14:textId="77777777" w:rsidTr="00777CAC">
        <w:tc>
          <w:tcPr>
            <w:tcW w:w="2403" w:type="dxa"/>
          </w:tcPr>
          <w:p w14:paraId="3B587BF2" w14:textId="3640F813" w:rsidR="00E950C6" w:rsidRPr="001670C1" w:rsidRDefault="00777CAC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 w:hint="eastAsia"/>
                <w:sz w:val="20"/>
                <w:szCs w:val="20"/>
              </w:rPr>
              <w:t>siRNA NC</w:t>
            </w:r>
          </w:p>
        </w:tc>
        <w:tc>
          <w:tcPr>
            <w:tcW w:w="1278" w:type="dxa"/>
          </w:tcPr>
          <w:p w14:paraId="4C97C20A" w14:textId="77777777" w:rsidR="00E950C6" w:rsidRPr="001670C1" w:rsidRDefault="00E950C6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5" w:type="dxa"/>
          </w:tcPr>
          <w:p w14:paraId="74FBCC47" w14:textId="08BA1E67" w:rsidR="00E950C6" w:rsidRPr="001670C1" w:rsidRDefault="00777CAC" w:rsidP="00E950C6">
            <w:pPr>
              <w:spacing w:line="4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1670C1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</w:tr>
    </w:tbl>
    <w:p w14:paraId="006C8E1C" w14:textId="77777777" w:rsidR="00DC3A34" w:rsidRPr="001670C1" w:rsidRDefault="00DC3A34" w:rsidP="00DC3A34">
      <w:pPr>
        <w:spacing w:line="400" w:lineRule="exact"/>
        <w:rPr>
          <w:rFonts w:ascii="Times New Roman" w:hAnsi="Times New Roman" w:cs="Times New Roman" w:hint="eastAsia"/>
          <w:sz w:val="20"/>
          <w:szCs w:val="20"/>
        </w:rPr>
      </w:pPr>
    </w:p>
    <w:sectPr w:rsidR="00DC3A34" w:rsidRPr="00167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D3690D" w14:textId="77777777" w:rsidR="008B6DAC" w:rsidRDefault="008B6DAC" w:rsidP="00DC3A34">
      <w:r>
        <w:separator/>
      </w:r>
    </w:p>
  </w:endnote>
  <w:endnote w:type="continuationSeparator" w:id="0">
    <w:p w14:paraId="5CC5569B" w14:textId="77777777" w:rsidR="008B6DAC" w:rsidRDefault="008B6DAC" w:rsidP="00DC3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5A4F3" w14:textId="77777777" w:rsidR="008B6DAC" w:rsidRDefault="008B6DAC" w:rsidP="00DC3A34">
      <w:r>
        <w:separator/>
      </w:r>
    </w:p>
  </w:footnote>
  <w:footnote w:type="continuationSeparator" w:id="0">
    <w:p w14:paraId="4DD5C577" w14:textId="77777777" w:rsidR="008B6DAC" w:rsidRDefault="008B6DAC" w:rsidP="00DC3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NTc0N7M0NrYwMzBT0lEKTi0uzszPAykwrAUAGnI/rCwAAAA="/>
  </w:docVars>
  <w:rsids>
    <w:rsidRoot w:val="007761DB"/>
    <w:rsid w:val="000760F4"/>
    <w:rsid w:val="001670C1"/>
    <w:rsid w:val="00546585"/>
    <w:rsid w:val="00636E70"/>
    <w:rsid w:val="007761DB"/>
    <w:rsid w:val="00777CAC"/>
    <w:rsid w:val="008B6DAC"/>
    <w:rsid w:val="008D191A"/>
    <w:rsid w:val="009C2E2E"/>
    <w:rsid w:val="009D2656"/>
    <w:rsid w:val="00DC3A34"/>
    <w:rsid w:val="00E950C6"/>
    <w:rsid w:val="00EB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4BDA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61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61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61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61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61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61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61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61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61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61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61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6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61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61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61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61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61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61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61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6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61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61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61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61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61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61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61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61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61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C3A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C3A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C3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C3A34"/>
    <w:rPr>
      <w:sz w:val="18"/>
      <w:szCs w:val="18"/>
    </w:rPr>
  </w:style>
  <w:style w:type="table" w:styleId="af2">
    <w:name w:val="Table Grid"/>
    <w:basedOn w:val="a1"/>
    <w:uiPriority w:val="39"/>
    <w:rsid w:val="00DC3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20T01:13:00Z</dcterms:created>
  <dcterms:modified xsi:type="dcterms:W3CDTF">2024-06-20T01:14:00Z</dcterms:modified>
</cp:coreProperties>
</file>